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826"/>
        <w:gridCol w:w="1128"/>
        <w:gridCol w:w="1826"/>
        <w:gridCol w:w="1129"/>
        <w:gridCol w:w="10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Table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sability-adjusted life years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of Migraine Between 1990 and 2021 in 15 to 39 years at the Global and Regional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9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290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10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55634.7 (1778782.6-35638665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8 (81.2-16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73190.4 (2434456.8-49068576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.6 (81.8-1649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5523.8 (329244.7-6409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0.1 (94.9-18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4716.9 (343906.9-65507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8 (97.4-18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-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9050.8 (424929.5-690000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.6 (93.9-15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7256.5 (428425.9-695890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.9 (97.3-15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 (0.16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1857.3 (563240.7-118250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.1 (74.8-15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3719.5 (728469.3-155489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9.7 (78.5-16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 (0.24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6035.6 (342631.7-76643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9 (75.6-16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3366.5 (616672.8-13632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3.1 (76.8-16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519.3 (145139.8-27111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.4 (78.7-1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7022.2 (350809.3-6645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.9 (78.1-14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505.1 (11572.9-1859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.7 (74.8-120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281.8 (20397.1-3412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.2 (75.3-12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 (0.19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02.3 (7186.7-1340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2.8 (88.1-16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352 (9444.1-1688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.1 (90.2-16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461.6 (11147-2511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.4 (75-16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054.2 (13709.8-3030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 (75.3-16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271.7 (25316.4-46850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.8 (89-16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003.4 (34218.1-6101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.1 (91.5-16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884 (50953.6-7739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2 (108.8-1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195 (39602.6-5757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1.6 (113.1-1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904.4 (53549.7-11195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 (78.4-1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139 (79893.4-16781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.6 (79-16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157.7 (16642.2-2931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7.3 (80.2-1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375.3 (42792.9-7765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3.7 (79.1-14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5351.1 (382451.8-72306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.5 (67.6-12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2532.5 (344137.5-65871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8.4 (71.8-1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 (0.28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4666.5 (132843.2-14342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.6 (154.9-16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048.5 (107406.9-11086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.2 (162.3-16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 (0.08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583.6 (56602.7-7558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.2 (79.8-10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1473.3 (137331.7-189920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.5 (78.4-10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454.4 (59878.9-9503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7.8 (88.7-14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945.5 (45688-7150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5.4 (90.4-14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4592 (107101.7-23479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1.8 (94.5-2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1313.9 (113820.2-2487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4 (92.4-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1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9859.5 (165798.8-2526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9.3 (123.9-1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1908.2 (321655.1-47373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.4 (126.5-18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16.3 (1806-44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2.1 (68-16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14.6 (3858.2-938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8 (68.5-16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8645 (299387.7-72932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.5 (69.4-16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6568.9 (549405.8-133629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4.3 (69.5-16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-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1586.2 (137684.7-39428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8.7 (69.9-20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7711 (194550.7-55142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3.8 (70.2-19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759 (16620.4-2661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.5 (87.1-13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486.1 (22914.6-37000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.1 (88.8-14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 (0.13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466.8 (18848.7-3153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9.8 (87.2-14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948.2 (30353.9-4941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2.1 (89.2-1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773.9 (46919.2-13781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5.7 (73-21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8118.6 (65238.7-18852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7.7 (73.9-21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4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2784.1 (140521.2-31410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6.4 (97.5-21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5848.1 (131715.7-28595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.4 (101.5-220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0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709.4 (59850.2-1244472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.7 (83.6-1738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6272.3 (160391-3332916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6.4 (83.9-1743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6B42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3:07:19Z</dcterms:created>
  <dc:creator>lixin</dc:creator>
  <cp:lastModifiedBy>李新宇</cp:lastModifiedBy>
  <dcterms:modified xsi:type="dcterms:W3CDTF">2024-06-09T13:0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6F07AB2FC9C4FB991F009A0766793FB_12</vt:lpwstr>
  </property>
</Properties>
</file>